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ssociations between modes of delivery an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ostnatal intake of vegetabl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fruits and coffe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7"/>
        <w:tblpPr w:leftFromText="180" w:rightFromText="180" w:vertAnchor="page" w:horzAnchor="page" w:tblpX="1416" w:tblpY="2208"/>
        <w:tblOverlap w:val="never"/>
        <w:tblW w:w="496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8"/>
        <w:gridCol w:w="2461"/>
        <w:gridCol w:w="1033"/>
        <w:gridCol w:w="2174"/>
        <w:gridCol w:w="1216"/>
        <w:gridCol w:w="2343"/>
        <w:gridCol w:w="12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270" w:type="pct"/>
          </w:tcPr>
          <w:p>
            <w:pPr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0" w:type="pct"/>
            <w:gridSpan w:val="2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1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04" w:type="pct"/>
            <w:gridSpan w:val="2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2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284" w:type="pct"/>
            <w:gridSpan w:val="2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270" w:type="pct"/>
            <w:tcBorders>
              <w:bottom w:val="single" w:color="auto" w:sz="4" w:space="0"/>
            </w:tcBorders>
          </w:tcPr>
          <w:p>
            <w:pPr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4" w:type="pct"/>
            <w:tcBorders>
              <w:bottom w:val="single" w:color="auto" w:sz="4" w:space="0"/>
            </w:tcBorders>
            <w:vAlign w:val="top"/>
          </w:tcPr>
          <w:p>
            <w:pPr>
              <w:ind w:firstLine="480" w:firstLineChars="2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vAlign w:val="top"/>
          </w:tcPr>
          <w:p>
            <w:pPr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77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431" w:type="pct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83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452" w:type="pct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5000" w:type="pct"/>
            <w:gridSpan w:val="7"/>
            <w:tcBorders>
              <w:top w:val="single" w:color="auto" w:sz="4" w:space="0"/>
            </w:tcBorders>
          </w:tcPr>
          <w:p>
            <w:pPr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get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715" w:type="pct"/>
            <w:gridSpan w:val="5"/>
          </w:tcPr>
          <w:p>
            <w:pPr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aginal delivery (Ref)</w:t>
            </w:r>
            <w:bookmarkEnd w:id="0"/>
          </w:p>
        </w:tc>
        <w:tc>
          <w:tcPr>
            <w:tcW w:w="832" w:type="pct"/>
          </w:tcPr>
          <w:p>
            <w:pPr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</w:tcPr>
          <w:p>
            <w:pPr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270" w:type="pct"/>
          </w:tcPr>
          <w:p>
            <w:pPr>
              <w:ind w:firstLine="240" w:firstLineChars="10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 w:colFirst="1" w:colLast="2"/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874" w:type="pct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66" w:type="pct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72" w:type="pct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, 1.0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1" w:type="pct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  <w:tc>
          <w:tcPr>
            <w:tcW w:w="83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0.52, 1.36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81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5000" w:type="pct"/>
            <w:gridSpan w:val="7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rui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715" w:type="pct"/>
            <w:gridSpan w:val="5"/>
          </w:tcPr>
          <w:p>
            <w:pPr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aginal delivery (Ref)</w:t>
            </w:r>
          </w:p>
        </w:tc>
        <w:tc>
          <w:tcPr>
            <w:tcW w:w="832" w:type="pct"/>
          </w:tcPr>
          <w:p>
            <w:pPr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</w:tcPr>
          <w:p>
            <w:pPr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270" w:type="pct"/>
          </w:tcPr>
          <w:p>
            <w:pPr>
              <w:ind w:firstLine="240" w:firstLineChars="10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874" w:type="pct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,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66" w:type="pct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55</w:t>
            </w:r>
          </w:p>
        </w:tc>
        <w:tc>
          <w:tcPr>
            <w:tcW w:w="772" w:type="pct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1 (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, 0.71)</w:t>
            </w:r>
          </w:p>
        </w:tc>
        <w:tc>
          <w:tcPr>
            <w:tcW w:w="431" w:type="pct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07</w:t>
            </w:r>
          </w:p>
        </w:tc>
        <w:tc>
          <w:tcPr>
            <w:tcW w:w="83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1.36, 0.62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5000" w:type="pct"/>
            <w:gridSpan w:val="7"/>
            <w:tcBorders>
              <w:tl2br w:val="nil"/>
              <w:tr2bl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9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ffee</w:t>
            </w:r>
            <w:bookmarkEnd w:id="2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715" w:type="pct"/>
            <w:gridSpan w:val="5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aginal delivery (Ref)</w:t>
            </w:r>
          </w:p>
        </w:tc>
        <w:tc>
          <w:tcPr>
            <w:tcW w:w="832" w:type="pct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0" w:type="pct"/>
            <w:tcBorders>
              <w:tl2br w:val="nil"/>
              <w:tr2bl w:val="nil"/>
            </w:tcBorders>
          </w:tcPr>
          <w:p>
            <w:pPr>
              <w:ind w:firstLine="240" w:firstLineChars="10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874" w:type="pct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.7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, -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)</w:t>
            </w:r>
          </w:p>
        </w:tc>
        <w:tc>
          <w:tcPr>
            <w:tcW w:w="366" w:type="pct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72" w:type="pct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.3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83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5(-3.57, 0.32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vertAlign w:val="superscript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Model 1 adjusted for age</w:t>
      </w:r>
      <w:r>
        <w:rPr>
          <w:rFonts w:hint="eastAsia" w:ascii="Times New Roman" w:hAnsi="Times New Roman" w:eastAsia="宋体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 groups.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vertAlign w:val="superscript"/>
          <w:lang w:bidi="ar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vertAlign w:val="superscript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Model 2 </w:t>
      </w:r>
      <w:r>
        <w:rPr>
          <w:rFonts w:hint="eastAsia" w:ascii="Times New Roman" w:hAnsi="Times New Roman" w:eastAsia="宋体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further adjusted for residence, education, income and dietary caregivers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c Model 3 further adjusted for pre-pregnancy BMI, suffering from postpartum diseases, singleton or twin pregnancies, monthly household income, smoking and alcohol drinking.</w:t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After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 xml:space="preserve"> the adjustment of model 3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association between modes of delivery and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raditional dietary patter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704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ibles</w:t>
            </w:r>
          </w:p>
        </w:tc>
        <w:tc>
          <w:tcPr>
            <w:tcW w:w="27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480" w:firstLineChars="20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284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livery mode </w:t>
            </w:r>
          </w:p>
        </w:tc>
        <w:tc>
          <w:tcPr>
            <w:tcW w:w="2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aginal delivery 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(-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, 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-3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≥35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2(-0.10, 0.22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sidenc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1(-0.27, 0.18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ducational leve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condary education and below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ertiary educati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9(-0.41, 0.07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nthly Household incom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≤45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501-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34, -0.03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gt;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43, -0.12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etary caregiver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14"/>
              </w:tabs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mselve/husban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arents/Parents-in-law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20, 0.160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anny/maternity matr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11, 0.30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e-pregnancy BMI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ma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24, 0.09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rweight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30, 0.16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5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esity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40, 0.0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ffering from postpartum diseas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12, 0.15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ind w:firstLine="0" w:firstLineChars="0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or t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pregnancie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-0.33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rrent smoke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.36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）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.11,0.22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ind w:firstLine="0" w:firstLineChars="0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cohol drin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0.20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8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After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 xml:space="preserve"> the adjustment of model 3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association between modes of delivery and </w:t>
      </w:r>
      <w:bookmarkStart w:id="3" w:name="OLE_LINK27"/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odern dietary pattern</w:t>
      </w:r>
      <w:bookmarkEnd w:id="3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704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ibles</w:t>
            </w:r>
          </w:p>
        </w:tc>
        <w:tc>
          <w:tcPr>
            <w:tcW w:w="27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480" w:firstLineChars="20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284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livery mode </w:t>
            </w:r>
          </w:p>
        </w:tc>
        <w:tc>
          <w:tcPr>
            <w:tcW w:w="2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aginal delivery 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2704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, -0.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-3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≥35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4(-0.07, 0.26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sidenc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0(0.14, 0.60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ducational leve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condary education and below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ertiary educati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5(-0.31, 0.0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nthly Household incom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≤45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501-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27, 0.05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gt;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30, 0.01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etary caregiver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14"/>
              </w:tabs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mselve/husban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arents/Parents-in-law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17, 0.19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anny/maternity matr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25, 0.16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e-pregnancy BMI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ma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0.01, 0.33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rweight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0.07, 0.39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esity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0.10, 0.5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ffering from postpartum diseas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33, -0.06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ind w:firstLine="0" w:firstLineChars="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or t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pregnancie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63, 0.13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rrent smoke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(-0.61, 1.00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(-0.10, 1.22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ind w:firstLine="0" w:firstLineChars="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cohol drin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28, 0.03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fter the adjustment of model 3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ssociation between modes of delivery and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vegetabl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704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ibles</w:t>
            </w:r>
          </w:p>
        </w:tc>
        <w:tc>
          <w:tcPr>
            <w:tcW w:w="27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480" w:firstLineChars="20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284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977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livery mode </w:t>
            </w:r>
          </w:p>
        </w:tc>
        <w:tc>
          <w:tcPr>
            <w:tcW w:w="2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aginal delivery 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0.52, 1.36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-3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≥35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1.33, 0.96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sidenc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2.36, 0.80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ducational leve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condary education and below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ertiary educati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0.98, 3.45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nthly Household incom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≤45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501-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0.24, 2.0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gt;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0.39, 2.65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etary caregiver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14"/>
              </w:tabs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mselve/husban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arents/Parents-in-law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0.49, 2.11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anny/maternity matr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3.07, 6.06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e-pregnancy BMI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ma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1.68, 0.86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rweight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1.05, 2.4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esity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2.16, 1.1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ffering from postpartum diseas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1.45, 0.55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ind w:firstLine="0" w:firstLineChars="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or t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pregnancie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2.67, 2.91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rrent smoke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8(-12.05, 0.38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(-9.23, 0.98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ind w:firstLine="0" w:firstLineChars="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cohol drin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0.10, 2.4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fter the adjustment of model 3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associati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between modes of delivery and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frui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704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7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ibles</w:t>
            </w:r>
          </w:p>
        </w:tc>
        <w:tc>
          <w:tcPr>
            <w:tcW w:w="27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480" w:firstLineChars="20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284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livery mode </w:t>
            </w:r>
          </w:p>
        </w:tc>
        <w:tc>
          <w:tcPr>
            <w:tcW w:w="2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aginal delivery 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1.36, 0.62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7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-3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≥35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0.33, 2.10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sidenc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1.82, 1.5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ducational leve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condary education and below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ertiary educati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3.04, -0.43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nthly Household incom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≤45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501-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2.41, -0.02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gt;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1.42, 0.95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etary caregiver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14"/>
              </w:tabs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mselve/husban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arents/Parents-in-law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1.42, 1.33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anny/maternity matr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0.61, 3.76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e-pregnancy BMI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ma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1.52, 1.1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rweight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1.54, 2.15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esity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-1.84, 1.60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8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ffering from postpartum diseas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2.06, 0.04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ind w:firstLine="0" w:firstLineChars="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or t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pregnancie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(-2.94, 2.86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rrent smoke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02 (-7.72, 5.16) 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(-4.47, 6.12) 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ind w:firstLine="0" w:firstLineChars="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cohol drin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04(-2.06, 0.39) 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fter the adjustment of model 3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ssociation between modes of delivery and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coffe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704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7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ibles</w:t>
            </w:r>
          </w:p>
        </w:tc>
        <w:tc>
          <w:tcPr>
            <w:tcW w:w="27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480" w:firstLineChars="20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284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livery mode </w:t>
            </w:r>
          </w:p>
        </w:tc>
        <w:tc>
          <w:tcPr>
            <w:tcW w:w="2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aginal delivery 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5(-3.57, 0.32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-3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≥35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1(-1.82, 2.94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6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sidence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1(-3.85, 2.76)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ducational level</w:t>
            </w:r>
          </w:p>
        </w:tc>
        <w:tc>
          <w:tcPr>
            <w:tcW w:w="2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condary education and below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ertiary educati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11(-7.62, -2.45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nthly Household incom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≤45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501-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7(-4.84, -0.11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gt;9000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1(-6.05, -1.39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etary caregiver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abs>
                <w:tab w:val="left" w:pos="714"/>
              </w:tabs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mselve/husban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arents/Parents-in-law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(-3.36, 2.06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anny/maternity matron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3(-2.09, 4.11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e-pregnancy BMI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mal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(-3.41, 1.77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rweight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1(-3.20, 3.86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esity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4(-5.38, 1.37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ffering from postpartum disease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1(-2.52, 1.62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6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ind w:firstLine="0" w:firstLineChars="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or t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pregnancie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40" w:firstLineChars="10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in pregnanci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7.45, 3.92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5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rrent smoke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20.98, 4.28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smoker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6.75, 4.19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ind w:firstLine="0" w:firstLineChars="0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cohol drinking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Ref)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-3.36, 1.45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bookmarkStart w:id="4" w:name="_GoBack"/>
      <w:bookmarkEnd w:id="4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Palatino Linotype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Food grouping for </w:t>
      </w:r>
      <w:r>
        <w:rPr>
          <w:rFonts w:hint="default" w:ascii="Times New Roman" w:hAnsi="Times New Roman" w:eastAsia="Palatino Linotype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actor analysis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od group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od items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getables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aw and cooked vegetables and beans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rui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ruit and fruit compote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ish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ll types ocean and fresh wat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ishery produc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hrimp and crab or other sea foods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 mea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eef, Lamb, mutton and other non-processed meats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oult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cken, duck, goose, pigeon, quail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cessed mea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usage, ham, luncheon meat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ilk and buttermil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lain milk (full-fat, semi-skimmed or skimmed) and plain sour milk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airy desserts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yogurt (full-fat, semi-skimmed or skimmed yoghurt), custard,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udding and cre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gg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ried or baked potatoes and French fri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ugary drink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ugar-sweetened beverages e.g. soft drinks, fruit-flavored drinks, milk-flavored drinks, sugared waters and commercial teas, sports or energy drinks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sugary drink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ater, plain or carbonated with nothing added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e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ea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ffe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ffee with, without sugar and/or milk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rape wine, yellow rice wine, rice wine, be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i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oked rice and rice flou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hea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hite bread, steamed bread, noodles, dumplings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arse cerea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rn, millet, sorghum, barley, rye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ube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otato, taro, yam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hole grai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hole wheat breads, buckwheat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akes and </w:t>
            </w:r>
            <w:r>
              <w:rPr>
                <w:rFonts w:hint="default" w:ascii="Times New Roman" w:hAnsi="Times New Roman" w:eastAsia="Palatino Linotype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nfectionery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akes, pancakes, wafels, pastry, ice cream, candy and chocolat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0MDU3NzA3MzMyMjVS0lEKTi0uzszPAykwrAUAnyShIiwAAAA="/>
  </w:docVars>
  <w:rsids>
    <w:rsidRoot w:val="42292A8B"/>
    <w:rsid w:val="00B55293"/>
    <w:rsid w:val="00E37AA9"/>
    <w:rsid w:val="02AF78E5"/>
    <w:rsid w:val="0372099A"/>
    <w:rsid w:val="0C9E3687"/>
    <w:rsid w:val="1AAC6F51"/>
    <w:rsid w:val="1AD8568F"/>
    <w:rsid w:val="1E2F6024"/>
    <w:rsid w:val="1F5076B0"/>
    <w:rsid w:val="20E745AD"/>
    <w:rsid w:val="227A453B"/>
    <w:rsid w:val="2E241FF2"/>
    <w:rsid w:val="3F31063E"/>
    <w:rsid w:val="406E084B"/>
    <w:rsid w:val="42292A8B"/>
    <w:rsid w:val="42AD55AA"/>
    <w:rsid w:val="43644521"/>
    <w:rsid w:val="5762015D"/>
    <w:rsid w:val="5E550910"/>
    <w:rsid w:val="65E459DA"/>
    <w:rsid w:val="685A7ACB"/>
    <w:rsid w:val="6AF428B7"/>
    <w:rsid w:val="6D7016DE"/>
    <w:rsid w:val="6EF80C59"/>
    <w:rsid w:val="784F710F"/>
    <w:rsid w:val="7FF8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table" w:customStyle="1" w:styleId="7">
    <w:name w:val="网格型1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27</Words>
  <Characters>4716</Characters>
  <Lines>39</Lines>
  <Paragraphs>11</Paragraphs>
  <TotalTime>3</TotalTime>
  <ScaleCrop>false</ScaleCrop>
  <LinksUpToDate>false</LinksUpToDate>
  <CharactersWithSpaces>5532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7:44:00Z</dcterms:created>
  <dc:creator>赵聆希</dc:creator>
  <cp:lastModifiedBy>xixi</cp:lastModifiedBy>
  <dcterms:modified xsi:type="dcterms:W3CDTF">2022-11-01T09:37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